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E5F44" w14:textId="74EF12A6" w:rsidR="00FE2F05" w:rsidRDefault="00C16E7D" w:rsidP="00C459CD">
      <w:pPr>
        <w:spacing w:after="0" w:line="360" w:lineRule="auto"/>
        <w:rPr>
          <w:rFonts w:ascii="Arial" w:hAnsi="Arial" w:cs="Arial"/>
        </w:rPr>
      </w:pPr>
      <w:r w:rsidRPr="00C3241C">
        <w:rPr>
          <w:rFonts w:ascii="Arial" w:hAnsi="Arial" w:cs="Arial"/>
          <w:b/>
          <w:bCs/>
        </w:rPr>
        <w:t xml:space="preserve">Table </w:t>
      </w:r>
      <w:r w:rsidR="00FB4F45">
        <w:rPr>
          <w:rFonts w:ascii="Arial" w:hAnsi="Arial" w:cs="Arial"/>
          <w:b/>
          <w:bCs/>
        </w:rPr>
        <w:t>S</w:t>
      </w:r>
      <w:r w:rsidR="00BB0492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: Multivariate analysis of clinical and disease characteristics associated with overall survival from the time of anti-PD-1/L-1 based thera</w:t>
      </w:r>
      <w:r w:rsidR="00F402A1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y </w:t>
      </w:r>
      <w:r w:rsidR="00D80D5D">
        <w:rPr>
          <w:rFonts w:ascii="Arial" w:hAnsi="Arial" w:cs="Arial"/>
        </w:rPr>
        <w:t>initiatio</w:t>
      </w:r>
      <w:r w:rsidR="00C459CD">
        <w:rPr>
          <w:rFonts w:ascii="Arial" w:hAnsi="Arial" w:cs="Arial"/>
        </w:rPr>
        <w:t>n</w:t>
      </w:r>
    </w:p>
    <w:tbl>
      <w:tblPr>
        <w:tblpPr w:leftFromText="180" w:rightFromText="180" w:vertAnchor="text" w:horzAnchor="margin" w:tblpY="47"/>
        <w:tblW w:w="5000" w:type="pct"/>
        <w:tblLayout w:type="fixed"/>
        <w:tblLook w:val="0420" w:firstRow="1" w:lastRow="0" w:firstColumn="0" w:lastColumn="0" w:noHBand="0" w:noVBand="1"/>
      </w:tblPr>
      <w:tblGrid>
        <w:gridCol w:w="3167"/>
        <w:gridCol w:w="1859"/>
        <w:gridCol w:w="1859"/>
        <w:gridCol w:w="2340"/>
        <w:gridCol w:w="1378"/>
        <w:gridCol w:w="1859"/>
        <w:gridCol w:w="1859"/>
      </w:tblGrid>
      <w:tr w:rsidR="00C459CD" w:rsidRPr="00B56ED1" w14:paraId="6D4BCF59" w14:textId="77777777" w:rsidTr="00C459CD">
        <w:trPr>
          <w:tblHeader/>
        </w:trPr>
        <w:tc>
          <w:tcPr>
            <w:tcW w:w="11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7CB2" w14:textId="77777777" w:rsidR="00C459CD" w:rsidRPr="000D1C17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B8F0" w14:textId="77777777" w:rsidR="00C459CD" w:rsidRPr="000D1C17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CE3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V OS 1</w:t>
            </w: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817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032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9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1F780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V OS 2</w:t>
            </w: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nd</w:t>
            </w: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</w:tr>
      <w:tr w:rsidR="00C459CD" w:rsidRPr="00B56ED1" w14:paraId="2A5388A4" w14:textId="77777777" w:rsidTr="00C459CD">
        <w:trPr>
          <w:tblHeader/>
        </w:trPr>
        <w:tc>
          <w:tcPr>
            <w:tcW w:w="11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756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64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E162" w14:textId="3B371B8E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2997" w14:textId="5976F8F3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7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808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F08B0" w14:textId="69C6031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CD45BE" w14:textId="59B73021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F962E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459CD" w:rsidRPr="00B56ED1" w14:paraId="3E33A4A0" w14:textId="77777777" w:rsidTr="00C459CD">
        <w:tc>
          <w:tcPr>
            <w:tcW w:w="11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BDE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A42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3B3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9F0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B56E5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6CC4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E6D2D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421C2C70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673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81B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765E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D196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426A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4BFB9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05DD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264DCB5E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94E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Non-viral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834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BDD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B24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435CA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47680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6EFF8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6D0D29FD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893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Hep B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32C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41A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33, 1.65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685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71F44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B5086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0F611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1F1145C0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BF4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Hep C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D87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4CB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12, 0.51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0D48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6ED1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F64D4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FEAD6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4E11E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2B238796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9C2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A5D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C25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FF1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4EF92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B84B9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39C41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1A4BC6D1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3CF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BCLC stage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FACE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4BC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B33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E046B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06250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C6BCF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71CB4FE8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022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CE9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303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72C8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25328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114BC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95C5A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5C240E99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6DB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FF29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035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60, 3.28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B208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BCB12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E5805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79224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47A93F02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EE8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AC6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571E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F1CA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BC2BC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E8791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7939B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27E7B97D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1BC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51E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A02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D4B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D4E3B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31CE8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CC2D0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63FBBE26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AB6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AFP &lt; 400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803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561"/>
                <w:tab w:val="center" w:pos="605"/>
              </w:tabs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ab/>
            </w: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ab/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2E5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DB0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3E64B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AA253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62379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7A47FFDE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AA24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AFP ≥ 400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5BE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8C2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09, 4.02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88D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6ED1">
              <w:rPr>
                <w:rFonts w:ascii="Arial" w:hAnsi="Arial" w:cs="Arial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D95D5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DDFBF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18F3A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575D827D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DC5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BBD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AB5B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3D8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40F2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45297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54E18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13D4317A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CBF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Immunotherapy treatment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219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52F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7EE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8E3DB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26A5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17B6F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2AA3B6F0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CAD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A84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FC1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FD0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D3083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EB85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22A86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6DB0AA95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DD32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ingle agent 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615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850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79, 2.43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D34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274F2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14294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70,2.50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80D67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C459CD" w:rsidRPr="00B56ED1" w14:paraId="7C4A4510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130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0125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B834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B43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47090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33652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BD82A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1BC8CDDD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8757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BMI*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E48F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030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92, 1.6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EE3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470AB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72254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0D141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19011EF1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556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1A2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AF37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91A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630F8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56C58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E44A3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38BBBA8C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CC50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E10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C5E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DCA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36DE7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249D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D85ED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349FBD3C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4F2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1B4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74C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B56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8201F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926C1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49CF3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3A67DF5A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867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F4C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6275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43, 8.91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86A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7E678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556C6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74, 4.0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2B4E4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C459CD" w:rsidRPr="00B56ED1" w14:paraId="252BD8F3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0517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3C6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523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2D6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58AAB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993AF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7705F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78CD35C0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B96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&lt; 3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C213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3825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D10E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4DB77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83684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0"/>
                <w:tab w:val="center" w:pos="499"/>
              </w:tabs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ab/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4554A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3F564B8D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3F19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≥ 3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555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036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22, 1.58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683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496E0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0F178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42, 1.87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05673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C459CD" w:rsidRPr="00B56ED1" w14:paraId="465E06E1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D497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96ED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28E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67B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7A73C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B84C8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5D539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5B971577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B2F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ALBI grade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782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BE7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F76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51EC89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C18B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7DE3C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392CEA6C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527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901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2F18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E27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76D73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2AAAA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E27EF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48D5BCCF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A094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ACA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586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04, 3.91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7C61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6ED1">
              <w:rPr>
                <w:rFonts w:ascii="Arial" w:hAnsi="Arial" w:cs="Arial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E7CD5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BDE3D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1.03, 4.09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DA896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6ED1">
              <w:rPr>
                <w:rFonts w:ascii="Arial" w:hAnsi="Arial" w:cs="Arial"/>
                <w:b/>
                <w:bCs/>
                <w:sz w:val="16"/>
                <w:szCs w:val="16"/>
              </w:rPr>
              <w:t>0.041</w:t>
            </w:r>
          </w:p>
        </w:tc>
      </w:tr>
      <w:tr w:rsidR="00C459CD" w:rsidRPr="00B56ED1" w14:paraId="592FADB1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383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D98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C867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0.69, 10.1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067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A588C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7E24C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69, 6.6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56776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459CD" w:rsidRPr="00B56ED1" w14:paraId="36230822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7422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DC3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DA10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11A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C655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09A81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82EF4C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3C19DE5F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CBC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Child Pugh Score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744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9F7D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B5F7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49548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3BCCA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26085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9CD" w:rsidRPr="00B56ED1" w14:paraId="4306BECA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BF4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A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B552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034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714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2B199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809DA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DD30F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B56ED1" w14:paraId="786671FC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2B2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B</w:t>
            </w: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E32A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8911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1.31, 6.05</w:t>
            </w:r>
          </w:p>
        </w:tc>
        <w:tc>
          <w:tcPr>
            <w:tcW w:w="817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1D9B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678147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D73C95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hAnsi="Arial" w:cs="Arial"/>
                <w:sz w:val="16"/>
                <w:szCs w:val="16"/>
              </w:rPr>
              <w:t>1.31, 3.8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3C1E6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56E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C459CD" w:rsidRPr="00B56ED1" w14:paraId="4B5F665B" w14:textId="77777777" w:rsidTr="00C459CD">
        <w:tc>
          <w:tcPr>
            <w:tcW w:w="11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CF54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89E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357B3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5BA6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B70BF2E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F631350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6E8C878" w14:textId="77777777" w:rsidR="00C459CD" w:rsidRPr="00B56ED1" w:rsidRDefault="00C459CD" w:rsidP="00C4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459CD" w:rsidRPr="000D1C17" w14:paraId="178295B4" w14:textId="77777777" w:rsidTr="00C459CD">
        <w:tc>
          <w:tcPr>
            <w:tcW w:w="5000" w:type="pct"/>
            <w:gridSpan w:val="7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84D5" w14:textId="1734A138" w:rsidR="00C459CD" w:rsidRPr="000D1C17" w:rsidRDefault="007E54CD" w:rsidP="00C459CD">
            <w:pP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C459CD"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="00C459CD" w:rsidRPr="00B56ED1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= Hazard Ratio, CI = Confidence Interval; *HR compared per 1-unit increase in the continuous variable</w:t>
            </w:r>
          </w:p>
        </w:tc>
      </w:tr>
    </w:tbl>
    <w:p w14:paraId="12AB6304" w14:textId="77777777" w:rsidR="00C459CD" w:rsidRDefault="00C459CD" w:rsidP="00C459CD">
      <w:pPr>
        <w:spacing w:after="0" w:line="360" w:lineRule="auto"/>
      </w:pPr>
    </w:p>
    <w:sectPr w:rsidR="00C459CD" w:rsidSect="00711507">
      <w:pgSz w:w="15840" w:h="12240" w:orient="landscape" w:code="1"/>
      <w:pgMar w:top="720" w:right="799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45D7F"/>
    <w:multiLevelType w:val="multilevel"/>
    <w:tmpl w:val="32B6C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A13A71"/>
    <w:multiLevelType w:val="multilevel"/>
    <w:tmpl w:val="9C32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04788C"/>
    <w:multiLevelType w:val="hybridMultilevel"/>
    <w:tmpl w:val="82DA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7108">
    <w:abstractNumId w:val="2"/>
  </w:num>
  <w:num w:numId="2" w16cid:durableId="312494141">
    <w:abstractNumId w:val="1"/>
  </w:num>
  <w:num w:numId="3" w16cid:durableId="32100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A9"/>
    <w:rsid w:val="00022A61"/>
    <w:rsid w:val="0004271D"/>
    <w:rsid w:val="00063D94"/>
    <w:rsid w:val="00087BD7"/>
    <w:rsid w:val="001063DA"/>
    <w:rsid w:val="001657EE"/>
    <w:rsid w:val="00195911"/>
    <w:rsid w:val="001B48F1"/>
    <w:rsid w:val="001F34F9"/>
    <w:rsid w:val="00255D13"/>
    <w:rsid w:val="0026080B"/>
    <w:rsid w:val="002B2289"/>
    <w:rsid w:val="00302B72"/>
    <w:rsid w:val="00366249"/>
    <w:rsid w:val="003B6C5B"/>
    <w:rsid w:val="003B6E59"/>
    <w:rsid w:val="003C0F4E"/>
    <w:rsid w:val="00403AF0"/>
    <w:rsid w:val="00450683"/>
    <w:rsid w:val="004852A9"/>
    <w:rsid w:val="005A15FA"/>
    <w:rsid w:val="005D6CBF"/>
    <w:rsid w:val="006875FF"/>
    <w:rsid w:val="00701EBB"/>
    <w:rsid w:val="00711507"/>
    <w:rsid w:val="00711FEC"/>
    <w:rsid w:val="00751016"/>
    <w:rsid w:val="007617C1"/>
    <w:rsid w:val="0079676C"/>
    <w:rsid w:val="007B1C0F"/>
    <w:rsid w:val="007C6CAE"/>
    <w:rsid w:val="007D1891"/>
    <w:rsid w:val="007D2A00"/>
    <w:rsid w:val="007E3463"/>
    <w:rsid w:val="007E54CD"/>
    <w:rsid w:val="007F37F9"/>
    <w:rsid w:val="007F4064"/>
    <w:rsid w:val="00820120"/>
    <w:rsid w:val="00821AFF"/>
    <w:rsid w:val="008414A0"/>
    <w:rsid w:val="00846479"/>
    <w:rsid w:val="00924927"/>
    <w:rsid w:val="009F1946"/>
    <w:rsid w:val="00A247A8"/>
    <w:rsid w:val="00A32624"/>
    <w:rsid w:val="00A8064A"/>
    <w:rsid w:val="00AB7402"/>
    <w:rsid w:val="00AC1FDC"/>
    <w:rsid w:val="00AC7CB8"/>
    <w:rsid w:val="00B11C97"/>
    <w:rsid w:val="00B56ED1"/>
    <w:rsid w:val="00B6761C"/>
    <w:rsid w:val="00B7561F"/>
    <w:rsid w:val="00BB0492"/>
    <w:rsid w:val="00BB5D5C"/>
    <w:rsid w:val="00BD40F1"/>
    <w:rsid w:val="00BF6907"/>
    <w:rsid w:val="00C15A51"/>
    <w:rsid w:val="00C16E7D"/>
    <w:rsid w:val="00C20E0D"/>
    <w:rsid w:val="00C459CD"/>
    <w:rsid w:val="00C5547E"/>
    <w:rsid w:val="00C6042A"/>
    <w:rsid w:val="00C7759E"/>
    <w:rsid w:val="00C825F4"/>
    <w:rsid w:val="00C92056"/>
    <w:rsid w:val="00CB13FE"/>
    <w:rsid w:val="00CC1BB5"/>
    <w:rsid w:val="00CF3B52"/>
    <w:rsid w:val="00D14EC4"/>
    <w:rsid w:val="00D80D5D"/>
    <w:rsid w:val="00D93A54"/>
    <w:rsid w:val="00D96405"/>
    <w:rsid w:val="00DF59E0"/>
    <w:rsid w:val="00E04E21"/>
    <w:rsid w:val="00E268CB"/>
    <w:rsid w:val="00E877FB"/>
    <w:rsid w:val="00E91587"/>
    <w:rsid w:val="00E92E0C"/>
    <w:rsid w:val="00E97165"/>
    <w:rsid w:val="00EA2CC0"/>
    <w:rsid w:val="00EC30EF"/>
    <w:rsid w:val="00ED178D"/>
    <w:rsid w:val="00F001D3"/>
    <w:rsid w:val="00F402A1"/>
    <w:rsid w:val="00F6032B"/>
    <w:rsid w:val="00F831B0"/>
    <w:rsid w:val="00F95D38"/>
    <w:rsid w:val="00FA677A"/>
    <w:rsid w:val="00FB4F45"/>
    <w:rsid w:val="00FD592F"/>
    <w:rsid w:val="00FE2F0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976C"/>
  <w15:chartTrackingRefBased/>
  <w15:docId w15:val="{A3E00B37-14F3-4397-9CD1-31664E8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2A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2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5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2A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2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5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5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0" ma:contentTypeDescription="Create a new document." ma:contentTypeScope="" ma:versionID="7e533e1e7d83197af2e755c094b36ff7">
  <xsd:schema xmlns:xsd="http://www.w3.org/2001/XMLSchema" xmlns:xs="http://www.w3.org/2001/XMLSchema" xmlns:p="http://schemas.microsoft.com/office/2006/metadata/properties" xmlns:ns3="f65bd33f-4642-4d95-937d-1ab46361a753" targetNamespace="http://schemas.microsoft.com/office/2006/metadata/properties" ma:root="true" ma:fieldsID="954bb8ec30bf84a396fb9736fdba686a" ns3:_=""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E4D18B-8333-46FD-A40B-B715AC5D7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DBD5D0-0606-43A3-8406-39D09D25473F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3.xml><?xml version="1.0" encoding="utf-8"?>
<ds:datastoreItem xmlns:ds="http://schemas.openxmlformats.org/officeDocument/2006/customXml" ds:itemID="{D8E33DB6-8BD5-4B59-BCB3-20B93B79D4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zer, Darren</dc:creator>
  <cp:keywords/>
  <dc:description/>
  <cp:lastModifiedBy>Massler, Jessica</cp:lastModifiedBy>
  <cp:revision>3</cp:revision>
  <cp:lastPrinted>2023-10-24T14:06:00Z</cp:lastPrinted>
  <dcterms:created xsi:type="dcterms:W3CDTF">2024-03-08T18:02:00Z</dcterms:created>
  <dcterms:modified xsi:type="dcterms:W3CDTF">2024-03-0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